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186" w:rsidRDefault="00EE5EAA" w:rsidP="00EE5EAA">
      <w:pPr>
        <w:rPr>
          <w:rFonts w:hint="eastAsia"/>
        </w:rPr>
      </w:pPr>
      <w:r>
        <w:rPr>
          <w:rFonts w:hint="eastAsia"/>
        </w:rPr>
        <w:t>Supplementary information</w:t>
      </w:r>
    </w:p>
    <w:p w:rsidR="00EE5EAA" w:rsidRDefault="00EE5EAA" w:rsidP="00EE5EAA"/>
    <w:p w:rsidR="003D18AB" w:rsidRDefault="003D18AB" w:rsidP="00EE5EAA">
      <w:r>
        <w:t>Supplemental figure 1</w:t>
      </w:r>
    </w:p>
    <w:p w:rsidR="003D18AB" w:rsidRDefault="00AE356D" w:rsidP="00EE5EAA">
      <w:r>
        <w:rPr>
          <w:rFonts w:hint="eastAsia"/>
        </w:rPr>
        <w:t xml:space="preserve">GARFIELD results: Chromatin states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3D18AB" w:rsidRPr="00AE356D" w:rsidRDefault="003D18AB" w:rsidP="00EE5EAA"/>
    <w:p w:rsidR="00B04C5E" w:rsidRDefault="00B04C5E" w:rsidP="00B04C5E">
      <w:r>
        <w:t>Supplemental figure 2</w:t>
      </w:r>
    </w:p>
    <w:p w:rsidR="00B04C5E" w:rsidRDefault="00B04C5E" w:rsidP="00B04C5E">
      <w:r>
        <w:rPr>
          <w:rFonts w:hint="eastAsia"/>
        </w:rPr>
        <w:t xml:space="preserve">GARFIELD results: </w:t>
      </w:r>
      <w:r>
        <w:t>FAIRE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B04C5E" w:rsidRDefault="00B04C5E" w:rsidP="00B04C5E"/>
    <w:p w:rsidR="0070294C" w:rsidRDefault="0070294C" w:rsidP="0070294C">
      <w:r>
        <w:t>Supplemental figure 3</w:t>
      </w:r>
    </w:p>
    <w:p w:rsidR="0070294C" w:rsidRDefault="0070294C" w:rsidP="0070294C">
      <w:r>
        <w:rPr>
          <w:rFonts w:hint="eastAsia"/>
        </w:rPr>
        <w:t xml:space="preserve">GARFIELD results: </w:t>
      </w:r>
      <w:r>
        <w:t>Footprints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70294C" w:rsidRPr="00B04C5E" w:rsidRDefault="0070294C" w:rsidP="0070294C"/>
    <w:p w:rsidR="00F62913" w:rsidRDefault="00F62913" w:rsidP="00F62913">
      <w:r>
        <w:t>Supplemental figure 4</w:t>
      </w:r>
    </w:p>
    <w:p w:rsidR="00F62913" w:rsidRDefault="00F62913" w:rsidP="00F62913">
      <w:r>
        <w:rPr>
          <w:rFonts w:hint="eastAsia"/>
        </w:rPr>
        <w:t xml:space="preserve">GARFIELD results: </w:t>
      </w:r>
      <w:r>
        <w:t>Genic enrichment patterns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F62913" w:rsidRPr="00B04C5E" w:rsidRDefault="00F62913" w:rsidP="00F62913"/>
    <w:p w:rsidR="005C789D" w:rsidRDefault="005C789D" w:rsidP="005C789D">
      <w:r>
        <w:t>Supplemental figure 5</w:t>
      </w:r>
    </w:p>
    <w:p w:rsidR="005C789D" w:rsidRDefault="005C789D" w:rsidP="005C789D">
      <w:r>
        <w:rPr>
          <w:rFonts w:hint="eastAsia"/>
        </w:rPr>
        <w:t xml:space="preserve">GARFIELD results: </w:t>
      </w:r>
      <w:r>
        <w:t>Histone modifications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5C789D" w:rsidRPr="00B04C5E" w:rsidRDefault="005C789D" w:rsidP="005C789D"/>
    <w:p w:rsidR="005C789D" w:rsidRDefault="005C789D" w:rsidP="005C789D">
      <w:r>
        <w:t xml:space="preserve">Supplemental figure </w:t>
      </w:r>
      <w:r>
        <w:t>6</w:t>
      </w:r>
    </w:p>
    <w:p w:rsidR="005C789D" w:rsidRDefault="005C789D" w:rsidP="005C789D">
      <w:r>
        <w:rPr>
          <w:rFonts w:hint="eastAsia"/>
        </w:rPr>
        <w:t xml:space="preserve">GARFIELD results: </w:t>
      </w:r>
      <w:r>
        <w:t>H</w:t>
      </w:r>
      <w:r>
        <w:t>otspots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5C789D" w:rsidRPr="00B04C5E" w:rsidRDefault="005C789D" w:rsidP="005C789D"/>
    <w:p w:rsidR="006B1154" w:rsidRDefault="006B1154" w:rsidP="006B1154">
      <w:r>
        <w:t>Supplemental figure 7</w:t>
      </w:r>
    </w:p>
    <w:p w:rsidR="006B1154" w:rsidRDefault="006B1154" w:rsidP="006B1154">
      <w:r>
        <w:rPr>
          <w:rFonts w:hint="eastAsia"/>
        </w:rPr>
        <w:t xml:space="preserve">GARFIELD results: </w:t>
      </w:r>
      <w:r>
        <w:t>Peaks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6B1154" w:rsidRPr="00B04C5E" w:rsidRDefault="006B1154" w:rsidP="006B1154"/>
    <w:p w:rsidR="006B1154" w:rsidRDefault="006B1154" w:rsidP="006B1154">
      <w:r>
        <w:t xml:space="preserve">Supplemental figure </w:t>
      </w:r>
      <w:r w:rsidR="00563AAF">
        <w:t>8</w:t>
      </w:r>
    </w:p>
    <w:p w:rsidR="006B1154" w:rsidRDefault="006B1154" w:rsidP="006B1154">
      <w:r>
        <w:rPr>
          <w:rFonts w:hint="eastAsia"/>
        </w:rPr>
        <w:t xml:space="preserve">GARFIELD results: </w:t>
      </w:r>
      <w:r>
        <w:t>Tissue factor binding site enrichment</w:t>
      </w:r>
      <w:r>
        <w:rPr>
          <w:rFonts w:hint="eastAsia"/>
        </w:rPr>
        <w:t xml:space="preserve"> of five </w:t>
      </w:r>
      <w:r>
        <w:t xml:space="preserve">gynecologic </w:t>
      </w:r>
      <w:r>
        <w:rPr>
          <w:rFonts w:hint="eastAsia"/>
        </w:rPr>
        <w:t>diseases</w:t>
      </w:r>
      <w:r>
        <w:t>.</w:t>
      </w:r>
    </w:p>
    <w:p w:rsidR="006B1154" w:rsidRPr="006B1154" w:rsidRDefault="006B1154" w:rsidP="006B1154"/>
    <w:p w:rsidR="00B04C5E" w:rsidRDefault="00B04C5E" w:rsidP="00EE5EAA"/>
    <w:p w:rsidR="00563AAF" w:rsidRDefault="00563AAF" w:rsidP="00EE5EAA">
      <w:pPr>
        <w:rPr>
          <w:rFonts w:hint="eastAsia"/>
        </w:rPr>
      </w:pPr>
      <w:r>
        <w:rPr>
          <w:rFonts w:hint="eastAsia"/>
        </w:rPr>
        <w:t>Supplementary table</w:t>
      </w:r>
      <w:r>
        <w:t xml:space="preserve"> </w:t>
      </w:r>
      <w:r>
        <w:rPr>
          <w:rFonts w:hint="eastAsia"/>
        </w:rPr>
        <w:t>1</w:t>
      </w:r>
    </w:p>
    <w:p w:rsidR="00563AAF" w:rsidRDefault="00563AAF" w:rsidP="00EE5EAA">
      <w:r>
        <w:rPr>
          <w:rFonts w:hint="eastAsia"/>
        </w:rPr>
        <w:t>Lambda</w:t>
      </w:r>
      <w:r>
        <w:t xml:space="preserve"> values of each GWAS.</w:t>
      </w:r>
    </w:p>
    <w:p w:rsidR="00563AAF" w:rsidRDefault="00563AAF" w:rsidP="00EE5EAA">
      <w:r>
        <w:t>Genomic inflation lambda values are listed. Lambda values are not available for RE2C* and SCOPA.</w:t>
      </w:r>
    </w:p>
    <w:p w:rsidR="00563AAF" w:rsidRDefault="00563AAF" w:rsidP="00EE5EAA"/>
    <w:p w:rsidR="0061264D" w:rsidRDefault="0061264D" w:rsidP="0061264D">
      <w:r>
        <w:t>Supplementary Table 2</w:t>
      </w:r>
    </w:p>
    <w:p w:rsidR="0061264D" w:rsidRDefault="0061264D" w:rsidP="0061264D">
      <w:r w:rsidRPr="00AA06B9">
        <w:t>Summary statistics of the reported variants. Uterine fibroid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3</w:t>
      </w:r>
    </w:p>
    <w:p w:rsidR="0061264D" w:rsidRDefault="0061264D" w:rsidP="0061264D">
      <w:r w:rsidRPr="00AA06B9">
        <w:t xml:space="preserve">Summary statistics of the reported variants. </w:t>
      </w:r>
      <w:r>
        <w:t>Endometriosis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4</w:t>
      </w:r>
    </w:p>
    <w:p w:rsidR="0061264D" w:rsidRDefault="0061264D" w:rsidP="0061264D">
      <w:r w:rsidRPr="00AA06B9">
        <w:lastRenderedPageBreak/>
        <w:t xml:space="preserve">Summary statistics of the reported variants. </w:t>
      </w:r>
      <w:r>
        <w:t>Ovarian cancer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5</w:t>
      </w:r>
    </w:p>
    <w:p w:rsidR="0061264D" w:rsidRDefault="0061264D" w:rsidP="0061264D">
      <w:r w:rsidRPr="00AA06B9">
        <w:t xml:space="preserve">Summary statistics of the reported variants. Uterine </w:t>
      </w:r>
      <w:r>
        <w:t>endometrial cancer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6</w:t>
      </w:r>
    </w:p>
    <w:p w:rsidR="0061264D" w:rsidRDefault="0061264D" w:rsidP="0061264D">
      <w:r w:rsidRPr="00AA06B9">
        <w:t xml:space="preserve">Summary statistics of the reported variants. Uterine </w:t>
      </w:r>
      <w:r>
        <w:t>cervical cancer.</w:t>
      </w:r>
    </w:p>
    <w:p w:rsidR="0061264D" w:rsidRDefault="0061264D" w:rsidP="0061264D"/>
    <w:p w:rsidR="0061264D" w:rsidRDefault="0061264D" w:rsidP="0061264D">
      <w:r>
        <w:t>Supplementary Table 7</w:t>
      </w:r>
    </w:p>
    <w:p w:rsidR="0061264D" w:rsidRDefault="0061264D" w:rsidP="0061264D">
      <w:r w:rsidRPr="0061264D">
        <w:t>Suggestive associations in GWAS for uterine fibroid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8</w:t>
      </w:r>
    </w:p>
    <w:p w:rsidR="0061264D" w:rsidRDefault="0061264D" w:rsidP="0061264D">
      <w:r w:rsidRPr="0061264D">
        <w:t xml:space="preserve">Suggestive associations in GWAS for </w:t>
      </w:r>
      <w:r>
        <w:t>endometriosis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9</w:t>
      </w:r>
    </w:p>
    <w:p w:rsidR="0061264D" w:rsidRDefault="0061264D" w:rsidP="0061264D">
      <w:r w:rsidRPr="0061264D">
        <w:t xml:space="preserve">Suggestive associations in GWAS for </w:t>
      </w:r>
      <w:r>
        <w:t>ovarian cancer.</w:t>
      </w:r>
    </w:p>
    <w:p w:rsidR="0061264D" w:rsidRDefault="0061264D" w:rsidP="0061264D"/>
    <w:p w:rsidR="0061264D" w:rsidRDefault="0061264D" w:rsidP="0061264D">
      <w:r>
        <w:t xml:space="preserve">Supplementary Table </w:t>
      </w:r>
      <w:r>
        <w:t>10</w:t>
      </w:r>
    </w:p>
    <w:p w:rsidR="0061264D" w:rsidRDefault="0061264D" w:rsidP="0061264D">
      <w:r w:rsidRPr="0061264D">
        <w:t xml:space="preserve">Suggestive associations in GWAS for </w:t>
      </w:r>
      <w:r>
        <w:t>uterine endometrial cancer.</w:t>
      </w:r>
    </w:p>
    <w:p w:rsidR="0061264D" w:rsidRPr="0061264D" w:rsidRDefault="0061264D" w:rsidP="0061264D"/>
    <w:p w:rsidR="0061264D" w:rsidRDefault="0061264D" w:rsidP="0061264D">
      <w:r>
        <w:t xml:space="preserve">Supplementary Table </w:t>
      </w:r>
      <w:r>
        <w:t>11</w:t>
      </w:r>
    </w:p>
    <w:p w:rsidR="0061264D" w:rsidRDefault="0061264D" w:rsidP="0061264D">
      <w:r w:rsidRPr="0061264D">
        <w:t xml:space="preserve">Suggestive associations in GWAS for uterine </w:t>
      </w:r>
      <w:r>
        <w:t>cervical cancer</w:t>
      </w:r>
      <w:r w:rsidRPr="0061264D">
        <w:t>.</w:t>
      </w:r>
    </w:p>
    <w:p w:rsidR="0061264D" w:rsidRPr="0061264D" w:rsidRDefault="0061264D" w:rsidP="0061264D"/>
    <w:p w:rsidR="0061264D" w:rsidRDefault="0061264D" w:rsidP="0061264D">
      <w:r>
        <w:t xml:space="preserve">Supplementary Table </w:t>
      </w:r>
      <w:r>
        <w:t>12</w:t>
      </w:r>
    </w:p>
    <w:p w:rsidR="0061264D" w:rsidRDefault="0061264D" w:rsidP="0061264D">
      <w:r w:rsidRPr="0061264D">
        <w:t>Functional annotation of the detected variants.</w:t>
      </w:r>
    </w:p>
    <w:p w:rsidR="00AA06B9" w:rsidRDefault="0061264D" w:rsidP="00EE5EAA">
      <w:r>
        <w:rPr>
          <w:rFonts w:hint="eastAsia"/>
        </w:rPr>
        <w:t xml:space="preserve">HaploReg v4.1 results </w:t>
      </w:r>
      <w:r w:rsidR="00E578DF">
        <w:t xml:space="preserve">for the identified variants </w:t>
      </w:r>
      <w:r>
        <w:rPr>
          <w:rFonts w:hint="eastAsia"/>
        </w:rPr>
        <w:t>are listed.</w:t>
      </w:r>
    </w:p>
    <w:p w:rsidR="0061264D" w:rsidRPr="00E578DF" w:rsidRDefault="0061264D" w:rsidP="00EE5EAA">
      <w:bookmarkStart w:id="0" w:name="_GoBack"/>
      <w:bookmarkEnd w:id="0"/>
    </w:p>
    <w:p w:rsidR="0061264D" w:rsidRDefault="0061264D" w:rsidP="00EE5EAA">
      <w:r w:rsidRPr="0061264D">
        <w:t>Supplementary Table 13.</w:t>
      </w:r>
    </w:p>
    <w:p w:rsidR="0061264D" w:rsidRDefault="0061264D" w:rsidP="00EE5EAA">
      <w:r w:rsidRPr="0061264D">
        <w:t>Summary statistics of the detected variants in each single disease GWAS</w:t>
      </w:r>
      <w:r>
        <w:t>.</w:t>
      </w:r>
    </w:p>
    <w:p w:rsidR="0061264D" w:rsidRDefault="0061264D" w:rsidP="00EE5EAA">
      <w:r>
        <w:t>Summary statistics of single disease GWAS for variants identified in joint analysis and meta-analysis.</w:t>
      </w:r>
    </w:p>
    <w:p w:rsidR="0061264D" w:rsidRDefault="0061264D" w:rsidP="00EE5EAA"/>
    <w:p w:rsidR="0061264D" w:rsidRPr="0061264D" w:rsidRDefault="0061264D" w:rsidP="00EE5EAA"/>
    <w:p w:rsidR="0061264D" w:rsidRPr="0061264D" w:rsidRDefault="0061264D" w:rsidP="00EE5EAA">
      <w:pPr>
        <w:rPr>
          <w:rFonts w:hint="eastAsia"/>
        </w:rPr>
      </w:pPr>
    </w:p>
    <w:sectPr w:rsidR="0061264D" w:rsidRPr="0061264D" w:rsidSect="00E3674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41A7" w:rsidRDefault="00E541A7" w:rsidP="004E756F">
      <w:r>
        <w:separator/>
      </w:r>
    </w:p>
  </w:endnote>
  <w:endnote w:type="continuationSeparator" w:id="0">
    <w:p w:rsidR="00E541A7" w:rsidRDefault="00E541A7" w:rsidP="004E7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41A7" w:rsidRDefault="00E541A7" w:rsidP="004E756F">
      <w:r>
        <w:separator/>
      </w:r>
    </w:p>
  </w:footnote>
  <w:footnote w:type="continuationSeparator" w:id="0">
    <w:p w:rsidR="00E541A7" w:rsidRDefault="00E541A7" w:rsidP="004E7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9A29C2"/>
    <w:multiLevelType w:val="hybridMultilevel"/>
    <w:tmpl w:val="5ABE95D0"/>
    <w:lvl w:ilvl="0" w:tplc="AF9EDD8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6652B97"/>
    <w:multiLevelType w:val="hybridMultilevel"/>
    <w:tmpl w:val="6526C4CC"/>
    <w:lvl w:ilvl="0" w:tplc="2CC285B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DCD"/>
    <w:rsid w:val="000006C6"/>
    <w:rsid w:val="00000B5F"/>
    <w:rsid w:val="00003815"/>
    <w:rsid w:val="00006266"/>
    <w:rsid w:val="00011CE4"/>
    <w:rsid w:val="000178DF"/>
    <w:rsid w:val="000207F5"/>
    <w:rsid w:val="0002477C"/>
    <w:rsid w:val="00025049"/>
    <w:rsid w:val="00032FDA"/>
    <w:rsid w:val="00033B23"/>
    <w:rsid w:val="000352F9"/>
    <w:rsid w:val="000358E6"/>
    <w:rsid w:val="00044E95"/>
    <w:rsid w:val="00047F70"/>
    <w:rsid w:val="000508D3"/>
    <w:rsid w:val="00050BAB"/>
    <w:rsid w:val="00050D10"/>
    <w:rsid w:val="00054632"/>
    <w:rsid w:val="000621CD"/>
    <w:rsid w:val="000650EC"/>
    <w:rsid w:val="00065725"/>
    <w:rsid w:val="0006737B"/>
    <w:rsid w:val="00074063"/>
    <w:rsid w:val="00074631"/>
    <w:rsid w:val="000753D8"/>
    <w:rsid w:val="000764AB"/>
    <w:rsid w:val="000805FF"/>
    <w:rsid w:val="0008434E"/>
    <w:rsid w:val="000861DE"/>
    <w:rsid w:val="00086A64"/>
    <w:rsid w:val="000912AA"/>
    <w:rsid w:val="000925DB"/>
    <w:rsid w:val="00096430"/>
    <w:rsid w:val="0009662C"/>
    <w:rsid w:val="000976D9"/>
    <w:rsid w:val="000A0C29"/>
    <w:rsid w:val="000A2344"/>
    <w:rsid w:val="000A2BE3"/>
    <w:rsid w:val="000A52B1"/>
    <w:rsid w:val="000A59CA"/>
    <w:rsid w:val="000A7568"/>
    <w:rsid w:val="000B0278"/>
    <w:rsid w:val="000B2D8D"/>
    <w:rsid w:val="000B3F7D"/>
    <w:rsid w:val="000B57ED"/>
    <w:rsid w:val="000B67A1"/>
    <w:rsid w:val="000B6A42"/>
    <w:rsid w:val="000B7784"/>
    <w:rsid w:val="000C2748"/>
    <w:rsid w:val="000D068A"/>
    <w:rsid w:val="000D0D68"/>
    <w:rsid w:val="000D2271"/>
    <w:rsid w:val="000D2472"/>
    <w:rsid w:val="000D2E79"/>
    <w:rsid w:val="000D39E2"/>
    <w:rsid w:val="000E203A"/>
    <w:rsid w:val="000E6BB5"/>
    <w:rsid w:val="000F0986"/>
    <w:rsid w:val="000F218A"/>
    <w:rsid w:val="000F5FFD"/>
    <w:rsid w:val="000F6751"/>
    <w:rsid w:val="00105E6A"/>
    <w:rsid w:val="00106B34"/>
    <w:rsid w:val="0011033C"/>
    <w:rsid w:val="0011058E"/>
    <w:rsid w:val="00114518"/>
    <w:rsid w:val="0012138D"/>
    <w:rsid w:val="00123D55"/>
    <w:rsid w:val="00123E7F"/>
    <w:rsid w:val="00124FB3"/>
    <w:rsid w:val="001260EA"/>
    <w:rsid w:val="001272D5"/>
    <w:rsid w:val="00130AD7"/>
    <w:rsid w:val="00131ADB"/>
    <w:rsid w:val="00132967"/>
    <w:rsid w:val="00140E97"/>
    <w:rsid w:val="00142CBD"/>
    <w:rsid w:val="0014735A"/>
    <w:rsid w:val="001475BB"/>
    <w:rsid w:val="001505FE"/>
    <w:rsid w:val="00150816"/>
    <w:rsid w:val="001624E1"/>
    <w:rsid w:val="00165772"/>
    <w:rsid w:val="00166BF4"/>
    <w:rsid w:val="001674FE"/>
    <w:rsid w:val="001733F1"/>
    <w:rsid w:val="001779FC"/>
    <w:rsid w:val="00177C9C"/>
    <w:rsid w:val="00180591"/>
    <w:rsid w:val="001809FD"/>
    <w:rsid w:val="001816F3"/>
    <w:rsid w:val="00181FAC"/>
    <w:rsid w:val="00193318"/>
    <w:rsid w:val="00194693"/>
    <w:rsid w:val="001A1F2D"/>
    <w:rsid w:val="001A3634"/>
    <w:rsid w:val="001A7367"/>
    <w:rsid w:val="001B3A16"/>
    <w:rsid w:val="001B53B5"/>
    <w:rsid w:val="001B570A"/>
    <w:rsid w:val="001B79CF"/>
    <w:rsid w:val="001C0B90"/>
    <w:rsid w:val="001C3944"/>
    <w:rsid w:val="001C60FD"/>
    <w:rsid w:val="001D4F89"/>
    <w:rsid w:val="001D69E6"/>
    <w:rsid w:val="001D6C17"/>
    <w:rsid w:val="001E1FD1"/>
    <w:rsid w:val="001E39F6"/>
    <w:rsid w:val="001E550B"/>
    <w:rsid w:val="001E5EE4"/>
    <w:rsid w:val="001F25DC"/>
    <w:rsid w:val="001F2CFD"/>
    <w:rsid w:val="002005E2"/>
    <w:rsid w:val="0020225A"/>
    <w:rsid w:val="0020273B"/>
    <w:rsid w:val="002027F8"/>
    <w:rsid w:val="00203EF0"/>
    <w:rsid w:val="00207507"/>
    <w:rsid w:val="002077F5"/>
    <w:rsid w:val="00207DF1"/>
    <w:rsid w:val="002120AC"/>
    <w:rsid w:val="00212C3E"/>
    <w:rsid w:val="00216C42"/>
    <w:rsid w:val="002214AD"/>
    <w:rsid w:val="002231C0"/>
    <w:rsid w:val="002235C9"/>
    <w:rsid w:val="0022508E"/>
    <w:rsid w:val="00225367"/>
    <w:rsid w:val="002462CC"/>
    <w:rsid w:val="00246FE8"/>
    <w:rsid w:val="002470C7"/>
    <w:rsid w:val="002538C6"/>
    <w:rsid w:val="002541A3"/>
    <w:rsid w:val="00256AC0"/>
    <w:rsid w:val="002575FF"/>
    <w:rsid w:val="00264546"/>
    <w:rsid w:val="0026489B"/>
    <w:rsid w:val="00266060"/>
    <w:rsid w:val="00266807"/>
    <w:rsid w:val="00266A90"/>
    <w:rsid w:val="002726E8"/>
    <w:rsid w:val="00276DB6"/>
    <w:rsid w:val="002853DB"/>
    <w:rsid w:val="00290DE8"/>
    <w:rsid w:val="00292C59"/>
    <w:rsid w:val="0029303B"/>
    <w:rsid w:val="00297D3B"/>
    <w:rsid w:val="002A13E8"/>
    <w:rsid w:val="002A39C2"/>
    <w:rsid w:val="002A40E1"/>
    <w:rsid w:val="002A5DDB"/>
    <w:rsid w:val="002A61D4"/>
    <w:rsid w:val="002A733C"/>
    <w:rsid w:val="002A7B19"/>
    <w:rsid w:val="002B47A7"/>
    <w:rsid w:val="002B4DCE"/>
    <w:rsid w:val="002B6DFE"/>
    <w:rsid w:val="002B7DF6"/>
    <w:rsid w:val="002C29A0"/>
    <w:rsid w:val="002C3430"/>
    <w:rsid w:val="002C5546"/>
    <w:rsid w:val="002C7F14"/>
    <w:rsid w:val="002D15FB"/>
    <w:rsid w:val="002D3B79"/>
    <w:rsid w:val="002D752E"/>
    <w:rsid w:val="002E3B58"/>
    <w:rsid w:val="002E5463"/>
    <w:rsid w:val="002E6023"/>
    <w:rsid w:val="002E745E"/>
    <w:rsid w:val="002F4D1F"/>
    <w:rsid w:val="002F508F"/>
    <w:rsid w:val="00302808"/>
    <w:rsid w:val="00303ABE"/>
    <w:rsid w:val="00305A1E"/>
    <w:rsid w:val="00312B5A"/>
    <w:rsid w:val="00315E08"/>
    <w:rsid w:val="00316B63"/>
    <w:rsid w:val="003236AC"/>
    <w:rsid w:val="003259E0"/>
    <w:rsid w:val="003327A0"/>
    <w:rsid w:val="00332CC3"/>
    <w:rsid w:val="003362B5"/>
    <w:rsid w:val="00341668"/>
    <w:rsid w:val="00345976"/>
    <w:rsid w:val="0034746C"/>
    <w:rsid w:val="003475A4"/>
    <w:rsid w:val="00355832"/>
    <w:rsid w:val="00356A98"/>
    <w:rsid w:val="00357A77"/>
    <w:rsid w:val="00360E04"/>
    <w:rsid w:val="00361BBC"/>
    <w:rsid w:val="00362503"/>
    <w:rsid w:val="0036260C"/>
    <w:rsid w:val="003626A7"/>
    <w:rsid w:val="00362862"/>
    <w:rsid w:val="00363951"/>
    <w:rsid w:val="00364B01"/>
    <w:rsid w:val="003673C4"/>
    <w:rsid w:val="00371694"/>
    <w:rsid w:val="00372DEC"/>
    <w:rsid w:val="003803CE"/>
    <w:rsid w:val="00380B20"/>
    <w:rsid w:val="003851B0"/>
    <w:rsid w:val="0038538C"/>
    <w:rsid w:val="00387B6E"/>
    <w:rsid w:val="003937D7"/>
    <w:rsid w:val="00393FEB"/>
    <w:rsid w:val="00395B00"/>
    <w:rsid w:val="0039792A"/>
    <w:rsid w:val="003A1AA5"/>
    <w:rsid w:val="003A2E3A"/>
    <w:rsid w:val="003A738A"/>
    <w:rsid w:val="003B0548"/>
    <w:rsid w:val="003B169B"/>
    <w:rsid w:val="003B286E"/>
    <w:rsid w:val="003B2A39"/>
    <w:rsid w:val="003B37B0"/>
    <w:rsid w:val="003B41C0"/>
    <w:rsid w:val="003B4B98"/>
    <w:rsid w:val="003C05BC"/>
    <w:rsid w:val="003C1E24"/>
    <w:rsid w:val="003C2AEA"/>
    <w:rsid w:val="003C59FC"/>
    <w:rsid w:val="003D1865"/>
    <w:rsid w:val="003D18AB"/>
    <w:rsid w:val="003D3A68"/>
    <w:rsid w:val="003D470A"/>
    <w:rsid w:val="003D5DCF"/>
    <w:rsid w:val="003E1210"/>
    <w:rsid w:val="003E518A"/>
    <w:rsid w:val="003E6DCB"/>
    <w:rsid w:val="003E78FD"/>
    <w:rsid w:val="003F22F7"/>
    <w:rsid w:val="003F318E"/>
    <w:rsid w:val="003F39D9"/>
    <w:rsid w:val="003F76B0"/>
    <w:rsid w:val="0040301E"/>
    <w:rsid w:val="004052DA"/>
    <w:rsid w:val="00405B20"/>
    <w:rsid w:val="00405B81"/>
    <w:rsid w:val="004060D9"/>
    <w:rsid w:val="004067AC"/>
    <w:rsid w:val="004071CD"/>
    <w:rsid w:val="0040746E"/>
    <w:rsid w:val="0040785D"/>
    <w:rsid w:val="004113E9"/>
    <w:rsid w:val="00417920"/>
    <w:rsid w:val="00420B58"/>
    <w:rsid w:val="0042151B"/>
    <w:rsid w:val="00421555"/>
    <w:rsid w:val="00422153"/>
    <w:rsid w:val="0042272E"/>
    <w:rsid w:val="00422D92"/>
    <w:rsid w:val="00423B1A"/>
    <w:rsid w:val="00425AEC"/>
    <w:rsid w:val="0042641D"/>
    <w:rsid w:val="00431857"/>
    <w:rsid w:val="004351D6"/>
    <w:rsid w:val="00436072"/>
    <w:rsid w:val="004369D0"/>
    <w:rsid w:val="00437041"/>
    <w:rsid w:val="00443CED"/>
    <w:rsid w:val="004519DB"/>
    <w:rsid w:val="00451ECE"/>
    <w:rsid w:val="00456DEE"/>
    <w:rsid w:val="0046281A"/>
    <w:rsid w:val="00463E8F"/>
    <w:rsid w:val="00464503"/>
    <w:rsid w:val="004645B5"/>
    <w:rsid w:val="00464C53"/>
    <w:rsid w:val="004664EE"/>
    <w:rsid w:val="0046768C"/>
    <w:rsid w:val="00472287"/>
    <w:rsid w:val="00472D5F"/>
    <w:rsid w:val="0047451B"/>
    <w:rsid w:val="0048002C"/>
    <w:rsid w:val="00480405"/>
    <w:rsid w:val="0048304E"/>
    <w:rsid w:val="004832DF"/>
    <w:rsid w:val="00483B00"/>
    <w:rsid w:val="00484C1C"/>
    <w:rsid w:val="00486F78"/>
    <w:rsid w:val="00490AE9"/>
    <w:rsid w:val="0049114C"/>
    <w:rsid w:val="004946BB"/>
    <w:rsid w:val="00495E9A"/>
    <w:rsid w:val="0049693E"/>
    <w:rsid w:val="00496C68"/>
    <w:rsid w:val="004A71B2"/>
    <w:rsid w:val="004B19CF"/>
    <w:rsid w:val="004B1B6D"/>
    <w:rsid w:val="004B24CA"/>
    <w:rsid w:val="004B451C"/>
    <w:rsid w:val="004B4709"/>
    <w:rsid w:val="004B6B29"/>
    <w:rsid w:val="004C3E14"/>
    <w:rsid w:val="004C6854"/>
    <w:rsid w:val="004D1982"/>
    <w:rsid w:val="004D2249"/>
    <w:rsid w:val="004D278B"/>
    <w:rsid w:val="004D4F9A"/>
    <w:rsid w:val="004E0FD9"/>
    <w:rsid w:val="004E190D"/>
    <w:rsid w:val="004E3F29"/>
    <w:rsid w:val="004E5675"/>
    <w:rsid w:val="004E58E7"/>
    <w:rsid w:val="004E756F"/>
    <w:rsid w:val="004E7B83"/>
    <w:rsid w:val="004E7C36"/>
    <w:rsid w:val="004F0B8D"/>
    <w:rsid w:val="004F1D10"/>
    <w:rsid w:val="004F3353"/>
    <w:rsid w:val="004F4060"/>
    <w:rsid w:val="004F59F7"/>
    <w:rsid w:val="004F60FE"/>
    <w:rsid w:val="00500773"/>
    <w:rsid w:val="0050161B"/>
    <w:rsid w:val="0051469A"/>
    <w:rsid w:val="005172E4"/>
    <w:rsid w:val="0052274E"/>
    <w:rsid w:val="005227F0"/>
    <w:rsid w:val="005231E3"/>
    <w:rsid w:val="0052338A"/>
    <w:rsid w:val="00524CD1"/>
    <w:rsid w:val="0053225C"/>
    <w:rsid w:val="0053484E"/>
    <w:rsid w:val="005348EF"/>
    <w:rsid w:val="005349F2"/>
    <w:rsid w:val="00536198"/>
    <w:rsid w:val="00536505"/>
    <w:rsid w:val="005446DB"/>
    <w:rsid w:val="00547743"/>
    <w:rsid w:val="005527CD"/>
    <w:rsid w:val="00553218"/>
    <w:rsid w:val="00555381"/>
    <w:rsid w:val="0055652E"/>
    <w:rsid w:val="005606FA"/>
    <w:rsid w:val="00561152"/>
    <w:rsid w:val="00562BD3"/>
    <w:rsid w:val="00563AAF"/>
    <w:rsid w:val="0056647E"/>
    <w:rsid w:val="00567A5A"/>
    <w:rsid w:val="00567BF9"/>
    <w:rsid w:val="00570CFF"/>
    <w:rsid w:val="00572708"/>
    <w:rsid w:val="005763BC"/>
    <w:rsid w:val="0057685A"/>
    <w:rsid w:val="00582815"/>
    <w:rsid w:val="00584468"/>
    <w:rsid w:val="0058786F"/>
    <w:rsid w:val="0059251E"/>
    <w:rsid w:val="00595815"/>
    <w:rsid w:val="00595BB5"/>
    <w:rsid w:val="00595DCD"/>
    <w:rsid w:val="005A031B"/>
    <w:rsid w:val="005A2ED5"/>
    <w:rsid w:val="005A31FE"/>
    <w:rsid w:val="005A37BE"/>
    <w:rsid w:val="005A636F"/>
    <w:rsid w:val="005A6F76"/>
    <w:rsid w:val="005B3385"/>
    <w:rsid w:val="005B3698"/>
    <w:rsid w:val="005B3ACD"/>
    <w:rsid w:val="005B44C0"/>
    <w:rsid w:val="005B638B"/>
    <w:rsid w:val="005B6596"/>
    <w:rsid w:val="005C01F4"/>
    <w:rsid w:val="005C029B"/>
    <w:rsid w:val="005C3975"/>
    <w:rsid w:val="005C4269"/>
    <w:rsid w:val="005C48E2"/>
    <w:rsid w:val="005C5E7C"/>
    <w:rsid w:val="005C72C4"/>
    <w:rsid w:val="005C789D"/>
    <w:rsid w:val="005D10CA"/>
    <w:rsid w:val="005D3049"/>
    <w:rsid w:val="005D43DC"/>
    <w:rsid w:val="005D59BA"/>
    <w:rsid w:val="005D6C19"/>
    <w:rsid w:val="005E0F42"/>
    <w:rsid w:val="005E1D39"/>
    <w:rsid w:val="005E3F32"/>
    <w:rsid w:val="005E40A5"/>
    <w:rsid w:val="005E4810"/>
    <w:rsid w:val="005E5191"/>
    <w:rsid w:val="005E5DE8"/>
    <w:rsid w:val="005F0F08"/>
    <w:rsid w:val="005F1972"/>
    <w:rsid w:val="005F41AC"/>
    <w:rsid w:val="005F78D0"/>
    <w:rsid w:val="005F7BF6"/>
    <w:rsid w:val="006065A1"/>
    <w:rsid w:val="0061264D"/>
    <w:rsid w:val="00614A7A"/>
    <w:rsid w:val="00620869"/>
    <w:rsid w:val="00621743"/>
    <w:rsid w:val="00622C5E"/>
    <w:rsid w:val="00623DC1"/>
    <w:rsid w:val="00623EEC"/>
    <w:rsid w:val="00623F4A"/>
    <w:rsid w:val="00625BAE"/>
    <w:rsid w:val="00632981"/>
    <w:rsid w:val="00634697"/>
    <w:rsid w:val="006357B1"/>
    <w:rsid w:val="00636C13"/>
    <w:rsid w:val="006377A9"/>
    <w:rsid w:val="00637CBB"/>
    <w:rsid w:val="00643851"/>
    <w:rsid w:val="00643906"/>
    <w:rsid w:val="00650F68"/>
    <w:rsid w:val="00654A32"/>
    <w:rsid w:val="006550E8"/>
    <w:rsid w:val="00655BFC"/>
    <w:rsid w:val="006566D3"/>
    <w:rsid w:val="00657183"/>
    <w:rsid w:val="006571C8"/>
    <w:rsid w:val="006620A2"/>
    <w:rsid w:val="0066533D"/>
    <w:rsid w:val="006706C3"/>
    <w:rsid w:val="006728E2"/>
    <w:rsid w:val="006741EB"/>
    <w:rsid w:val="00681612"/>
    <w:rsid w:val="00687DEC"/>
    <w:rsid w:val="0069071C"/>
    <w:rsid w:val="006916BE"/>
    <w:rsid w:val="006918DD"/>
    <w:rsid w:val="00691D64"/>
    <w:rsid w:val="006937F3"/>
    <w:rsid w:val="006A0C5A"/>
    <w:rsid w:val="006A0CA0"/>
    <w:rsid w:val="006A110D"/>
    <w:rsid w:val="006A11FA"/>
    <w:rsid w:val="006A1531"/>
    <w:rsid w:val="006A1D35"/>
    <w:rsid w:val="006A3FD3"/>
    <w:rsid w:val="006A58F5"/>
    <w:rsid w:val="006A6637"/>
    <w:rsid w:val="006A6EE2"/>
    <w:rsid w:val="006B1154"/>
    <w:rsid w:val="006B159D"/>
    <w:rsid w:val="006B1A35"/>
    <w:rsid w:val="006B408E"/>
    <w:rsid w:val="006B6233"/>
    <w:rsid w:val="006C5173"/>
    <w:rsid w:val="006C56A0"/>
    <w:rsid w:val="006D10CB"/>
    <w:rsid w:val="006D1815"/>
    <w:rsid w:val="006D24B0"/>
    <w:rsid w:val="006D50DB"/>
    <w:rsid w:val="006D5462"/>
    <w:rsid w:val="006D54E8"/>
    <w:rsid w:val="006E143B"/>
    <w:rsid w:val="006E2B32"/>
    <w:rsid w:val="006E2BDC"/>
    <w:rsid w:val="006E44DC"/>
    <w:rsid w:val="006E4D83"/>
    <w:rsid w:val="006E6856"/>
    <w:rsid w:val="006E6A3A"/>
    <w:rsid w:val="006F13D3"/>
    <w:rsid w:val="006F3582"/>
    <w:rsid w:val="0070294C"/>
    <w:rsid w:val="007037DC"/>
    <w:rsid w:val="00703D4D"/>
    <w:rsid w:val="007060AC"/>
    <w:rsid w:val="00710B0C"/>
    <w:rsid w:val="00710DA6"/>
    <w:rsid w:val="007113AC"/>
    <w:rsid w:val="007124FB"/>
    <w:rsid w:val="00716916"/>
    <w:rsid w:val="00716D52"/>
    <w:rsid w:val="007175FD"/>
    <w:rsid w:val="007228F2"/>
    <w:rsid w:val="007244A3"/>
    <w:rsid w:val="0072760F"/>
    <w:rsid w:val="00730500"/>
    <w:rsid w:val="00733DBC"/>
    <w:rsid w:val="007340A6"/>
    <w:rsid w:val="007341D0"/>
    <w:rsid w:val="00736E21"/>
    <w:rsid w:val="00737DD5"/>
    <w:rsid w:val="0074011B"/>
    <w:rsid w:val="007413DA"/>
    <w:rsid w:val="0074235E"/>
    <w:rsid w:val="00746A2E"/>
    <w:rsid w:val="00751230"/>
    <w:rsid w:val="007524D4"/>
    <w:rsid w:val="0075287D"/>
    <w:rsid w:val="00757AC8"/>
    <w:rsid w:val="00757ACB"/>
    <w:rsid w:val="00762DB2"/>
    <w:rsid w:val="0076709D"/>
    <w:rsid w:val="00772DC8"/>
    <w:rsid w:val="00777089"/>
    <w:rsid w:val="00777F65"/>
    <w:rsid w:val="0078220D"/>
    <w:rsid w:val="00785186"/>
    <w:rsid w:val="00786CBE"/>
    <w:rsid w:val="007931FF"/>
    <w:rsid w:val="007A06A6"/>
    <w:rsid w:val="007A070F"/>
    <w:rsid w:val="007A0F4F"/>
    <w:rsid w:val="007A3968"/>
    <w:rsid w:val="007A5330"/>
    <w:rsid w:val="007A6262"/>
    <w:rsid w:val="007A6C8D"/>
    <w:rsid w:val="007B4790"/>
    <w:rsid w:val="007B4DA9"/>
    <w:rsid w:val="007C4285"/>
    <w:rsid w:val="007C4BE1"/>
    <w:rsid w:val="007C73F0"/>
    <w:rsid w:val="007C76DE"/>
    <w:rsid w:val="007D15B9"/>
    <w:rsid w:val="007D5915"/>
    <w:rsid w:val="007D5C02"/>
    <w:rsid w:val="007E4285"/>
    <w:rsid w:val="007F2201"/>
    <w:rsid w:val="007F3BAC"/>
    <w:rsid w:val="007F3CF1"/>
    <w:rsid w:val="007F4981"/>
    <w:rsid w:val="007F55EC"/>
    <w:rsid w:val="007F585B"/>
    <w:rsid w:val="007F7400"/>
    <w:rsid w:val="007F78AB"/>
    <w:rsid w:val="008001FD"/>
    <w:rsid w:val="00802458"/>
    <w:rsid w:val="00805D5E"/>
    <w:rsid w:val="00810FED"/>
    <w:rsid w:val="008124C2"/>
    <w:rsid w:val="00816D6A"/>
    <w:rsid w:val="00817BBE"/>
    <w:rsid w:val="00820DE1"/>
    <w:rsid w:val="00821226"/>
    <w:rsid w:val="00824315"/>
    <w:rsid w:val="008247F0"/>
    <w:rsid w:val="00824FA6"/>
    <w:rsid w:val="00825013"/>
    <w:rsid w:val="008317A4"/>
    <w:rsid w:val="008429EF"/>
    <w:rsid w:val="00843FA8"/>
    <w:rsid w:val="008475BD"/>
    <w:rsid w:val="0085042B"/>
    <w:rsid w:val="00851665"/>
    <w:rsid w:val="00854753"/>
    <w:rsid w:val="008575EA"/>
    <w:rsid w:val="00862EEB"/>
    <w:rsid w:val="008723DA"/>
    <w:rsid w:val="00874A8C"/>
    <w:rsid w:val="00875804"/>
    <w:rsid w:val="0088487A"/>
    <w:rsid w:val="00886EDB"/>
    <w:rsid w:val="00886F3E"/>
    <w:rsid w:val="00890291"/>
    <w:rsid w:val="00890BA3"/>
    <w:rsid w:val="00890F9A"/>
    <w:rsid w:val="008920A4"/>
    <w:rsid w:val="00893738"/>
    <w:rsid w:val="00893A74"/>
    <w:rsid w:val="0089777D"/>
    <w:rsid w:val="008A0485"/>
    <w:rsid w:val="008A1118"/>
    <w:rsid w:val="008A134B"/>
    <w:rsid w:val="008A21A0"/>
    <w:rsid w:val="008A3963"/>
    <w:rsid w:val="008A5E31"/>
    <w:rsid w:val="008B1721"/>
    <w:rsid w:val="008B3C19"/>
    <w:rsid w:val="008B62BB"/>
    <w:rsid w:val="008B72A9"/>
    <w:rsid w:val="008C07A9"/>
    <w:rsid w:val="008C15F0"/>
    <w:rsid w:val="008D03F7"/>
    <w:rsid w:val="008D66B1"/>
    <w:rsid w:val="008E289D"/>
    <w:rsid w:val="008E34FA"/>
    <w:rsid w:val="008E6C14"/>
    <w:rsid w:val="008E7355"/>
    <w:rsid w:val="008F1A90"/>
    <w:rsid w:val="008F375A"/>
    <w:rsid w:val="008F4826"/>
    <w:rsid w:val="008F50D6"/>
    <w:rsid w:val="008F6561"/>
    <w:rsid w:val="008F68A5"/>
    <w:rsid w:val="008F70E1"/>
    <w:rsid w:val="008F711C"/>
    <w:rsid w:val="00904906"/>
    <w:rsid w:val="00905162"/>
    <w:rsid w:val="00905CB6"/>
    <w:rsid w:val="00906DB6"/>
    <w:rsid w:val="00907EA3"/>
    <w:rsid w:val="00913867"/>
    <w:rsid w:val="009154D8"/>
    <w:rsid w:val="00916A51"/>
    <w:rsid w:val="00917DF4"/>
    <w:rsid w:val="00921819"/>
    <w:rsid w:val="00922192"/>
    <w:rsid w:val="009222CC"/>
    <w:rsid w:val="00925C5D"/>
    <w:rsid w:val="009408BF"/>
    <w:rsid w:val="00941808"/>
    <w:rsid w:val="00947386"/>
    <w:rsid w:val="009473E4"/>
    <w:rsid w:val="0094785B"/>
    <w:rsid w:val="0095622E"/>
    <w:rsid w:val="009606AD"/>
    <w:rsid w:val="00970EED"/>
    <w:rsid w:val="00975C7E"/>
    <w:rsid w:val="00980B61"/>
    <w:rsid w:val="009813F4"/>
    <w:rsid w:val="009833D0"/>
    <w:rsid w:val="00983D21"/>
    <w:rsid w:val="0099181A"/>
    <w:rsid w:val="00993E18"/>
    <w:rsid w:val="00994489"/>
    <w:rsid w:val="00994ECD"/>
    <w:rsid w:val="009A1064"/>
    <w:rsid w:val="009A1E82"/>
    <w:rsid w:val="009A27CD"/>
    <w:rsid w:val="009A2B54"/>
    <w:rsid w:val="009A2E43"/>
    <w:rsid w:val="009A30B5"/>
    <w:rsid w:val="009A5BE6"/>
    <w:rsid w:val="009B1452"/>
    <w:rsid w:val="009B290C"/>
    <w:rsid w:val="009B2B8F"/>
    <w:rsid w:val="009B4FA2"/>
    <w:rsid w:val="009C2544"/>
    <w:rsid w:val="009C260B"/>
    <w:rsid w:val="009C2E07"/>
    <w:rsid w:val="009C389F"/>
    <w:rsid w:val="009C48BB"/>
    <w:rsid w:val="009C797A"/>
    <w:rsid w:val="009C7CFF"/>
    <w:rsid w:val="009D08ED"/>
    <w:rsid w:val="009D5912"/>
    <w:rsid w:val="009E1090"/>
    <w:rsid w:val="009E32D1"/>
    <w:rsid w:val="009E3DFD"/>
    <w:rsid w:val="009E5E17"/>
    <w:rsid w:val="009F1630"/>
    <w:rsid w:val="009F5A68"/>
    <w:rsid w:val="00A01069"/>
    <w:rsid w:val="00A04142"/>
    <w:rsid w:val="00A07138"/>
    <w:rsid w:val="00A07613"/>
    <w:rsid w:val="00A07DB8"/>
    <w:rsid w:val="00A108DD"/>
    <w:rsid w:val="00A13289"/>
    <w:rsid w:val="00A15DDB"/>
    <w:rsid w:val="00A16A5E"/>
    <w:rsid w:val="00A2137A"/>
    <w:rsid w:val="00A22DB0"/>
    <w:rsid w:val="00A268F4"/>
    <w:rsid w:val="00A27232"/>
    <w:rsid w:val="00A305A0"/>
    <w:rsid w:val="00A332F6"/>
    <w:rsid w:val="00A36548"/>
    <w:rsid w:val="00A412CD"/>
    <w:rsid w:val="00A43E96"/>
    <w:rsid w:val="00A44019"/>
    <w:rsid w:val="00A44496"/>
    <w:rsid w:val="00A44BA0"/>
    <w:rsid w:val="00A45B32"/>
    <w:rsid w:val="00A45B9E"/>
    <w:rsid w:val="00A47A25"/>
    <w:rsid w:val="00A548E3"/>
    <w:rsid w:val="00A66C7B"/>
    <w:rsid w:val="00A66E14"/>
    <w:rsid w:val="00A66F83"/>
    <w:rsid w:val="00A67A1D"/>
    <w:rsid w:val="00A704B7"/>
    <w:rsid w:val="00A80479"/>
    <w:rsid w:val="00A900FB"/>
    <w:rsid w:val="00A912D3"/>
    <w:rsid w:val="00A92A96"/>
    <w:rsid w:val="00A97D95"/>
    <w:rsid w:val="00AA06B9"/>
    <w:rsid w:val="00AA1511"/>
    <w:rsid w:val="00AA2AB7"/>
    <w:rsid w:val="00AA4D17"/>
    <w:rsid w:val="00AA5577"/>
    <w:rsid w:val="00AA5D55"/>
    <w:rsid w:val="00AA6345"/>
    <w:rsid w:val="00AA6E12"/>
    <w:rsid w:val="00AB137E"/>
    <w:rsid w:val="00AB3463"/>
    <w:rsid w:val="00AB3880"/>
    <w:rsid w:val="00AB5CAA"/>
    <w:rsid w:val="00AB7C4E"/>
    <w:rsid w:val="00AB7DFF"/>
    <w:rsid w:val="00AC3FF8"/>
    <w:rsid w:val="00AD2528"/>
    <w:rsid w:val="00AD2FD3"/>
    <w:rsid w:val="00AE1B42"/>
    <w:rsid w:val="00AE356D"/>
    <w:rsid w:val="00AE4635"/>
    <w:rsid w:val="00AE61BD"/>
    <w:rsid w:val="00AF3654"/>
    <w:rsid w:val="00B026ED"/>
    <w:rsid w:val="00B04C5E"/>
    <w:rsid w:val="00B04DCF"/>
    <w:rsid w:val="00B060BE"/>
    <w:rsid w:val="00B074E2"/>
    <w:rsid w:val="00B07DB3"/>
    <w:rsid w:val="00B121A7"/>
    <w:rsid w:val="00B1387C"/>
    <w:rsid w:val="00B13E51"/>
    <w:rsid w:val="00B13F3C"/>
    <w:rsid w:val="00B14E9B"/>
    <w:rsid w:val="00B151D9"/>
    <w:rsid w:val="00B1667D"/>
    <w:rsid w:val="00B17561"/>
    <w:rsid w:val="00B202B1"/>
    <w:rsid w:val="00B213F5"/>
    <w:rsid w:val="00B245DA"/>
    <w:rsid w:val="00B2501C"/>
    <w:rsid w:val="00B25EA1"/>
    <w:rsid w:val="00B261AE"/>
    <w:rsid w:val="00B26401"/>
    <w:rsid w:val="00B2690D"/>
    <w:rsid w:val="00B269BE"/>
    <w:rsid w:val="00B277EA"/>
    <w:rsid w:val="00B314FB"/>
    <w:rsid w:val="00B33FFD"/>
    <w:rsid w:val="00B34608"/>
    <w:rsid w:val="00B348C8"/>
    <w:rsid w:val="00B35846"/>
    <w:rsid w:val="00B37EA5"/>
    <w:rsid w:val="00B40BAE"/>
    <w:rsid w:val="00B4652F"/>
    <w:rsid w:val="00B46FB2"/>
    <w:rsid w:val="00B518CD"/>
    <w:rsid w:val="00B53266"/>
    <w:rsid w:val="00B574EA"/>
    <w:rsid w:val="00B61E28"/>
    <w:rsid w:val="00B62E5E"/>
    <w:rsid w:val="00B639C9"/>
    <w:rsid w:val="00B70356"/>
    <w:rsid w:val="00B7185B"/>
    <w:rsid w:val="00B75DBE"/>
    <w:rsid w:val="00B801BE"/>
    <w:rsid w:val="00B80460"/>
    <w:rsid w:val="00B80C03"/>
    <w:rsid w:val="00B847C4"/>
    <w:rsid w:val="00B853DE"/>
    <w:rsid w:val="00B91231"/>
    <w:rsid w:val="00B91505"/>
    <w:rsid w:val="00B91979"/>
    <w:rsid w:val="00B91DC5"/>
    <w:rsid w:val="00B928BF"/>
    <w:rsid w:val="00B93998"/>
    <w:rsid w:val="00B94E7D"/>
    <w:rsid w:val="00B9552F"/>
    <w:rsid w:val="00B96024"/>
    <w:rsid w:val="00B96FA1"/>
    <w:rsid w:val="00BA4DAC"/>
    <w:rsid w:val="00BA74E9"/>
    <w:rsid w:val="00BB24B5"/>
    <w:rsid w:val="00BB2F84"/>
    <w:rsid w:val="00BB4690"/>
    <w:rsid w:val="00BB4C78"/>
    <w:rsid w:val="00BB7AB3"/>
    <w:rsid w:val="00BC1081"/>
    <w:rsid w:val="00BC3AF1"/>
    <w:rsid w:val="00BC3B2D"/>
    <w:rsid w:val="00BC43C5"/>
    <w:rsid w:val="00BC5601"/>
    <w:rsid w:val="00BC76CC"/>
    <w:rsid w:val="00BD063E"/>
    <w:rsid w:val="00BD1A6A"/>
    <w:rsid w:val="00BD4A29"/>
    <w:rsid w:val="00BD5403"/>
    <w:rsid w:val="00BD624F"/>
    <w:rsid w:val="00BD7013"/>
    <w:rsid w:val="00BD7729"/>
    <w:rsid w:val="00BE0E55"/>
    <w:rsid w:val="00BE26B5"/>
    <w:rsid w:val="00BE2AC7"/>
    <w:rsid w:val="00BE5256"/>
    <w:rsid w:val="00BE5AB9"/>
    <w:rsid w:val="00BE6438"/>
    <w:rsid w:val="00BE6A20"/>
    <w:rsid w:val="00BE72E5"/>
    <w:rsid w:val="00BE7E46"/>
    <w:rsid w:val="00BF2FAF"/>
    <w:rsid w:val="00C04DFB"/>
    <w:rsid w:val="00C056E7"/>
    <w:rsid w:val="00C0608A"/>
    <w:rsid w:val="00C0633E"/>
    <w:rsid w:val="00C06D4B"/>
    <w:rsid w:val="00C073C0"/>
    <w:rsid w:val="00C12735"/>
    <w:rsid w:val="00C1453A"/>
    <w:rsid w:val="00C15947"/>
    <w:rsid w:val="00C15A7A"/>
    <w:rsid w:val="00C20FE3"/>
    <w:rsid w:val="00C25CCE"/>
    <w:rsid w:val="00C27316"/>
    <w:rsid w:val="00C27F93"/>
    <w:rsid w:val="00C30F9C"/>
    <w:rsid w:val="00C35FAD"/>
    <w:rsid w:val="00C408B9"/>
    <w:rsid w:val="00C420C3"/>
    <w:rsid w:val="00C429B6"/>
    <w:rsid w:val="00C42B72"/>
    <w:rsid w:val="00C43212"/>
    <w:rsid w:val="00C43580"/>
    <w:rsid w:val="00C45B4E"/>
    <w:rsid w:val="00C474B3"/>
    <w:rsid w:val="00C52853"/>
    <w:rsid w:val="00C53A2D"/>
    <w:rsid w:val="00C557C2"/>
    <w:rsid w:val="00C55A06"/>
    <w:rsid w:val="00C55FA2"/>
    <w:rsid w:val="00C628F2"/>
    <w:rsid w:val="00C64926"/>
    <w:rsid w:val="00C6776E"/>
    <w:rsid w:val="00C775FF"/>
    <w:rsid w:val="00C8256F"/>
    <w:rsid w:val="00C83E9F"/>
    <w:rsid w:val="00C87BAA"/>
    <w:rsid w:val="00C91215"/>
    <w:rsid w:val="00C932F4"/>
    <w:rsid w:val="00C9330D"/>
    <w:rsid w:val="00C934AE"/>
    <w:rsid w:val="00C94A0E"/>
    <w:rsid w:val="00C97CA1"/>
    <w:rsid w:val="00CA0FE3"/>
    <w:rsid w:val="00CA1C07"/>
    <w:rsid w:val="00CA3E80"/>
    <w:rsid w:val="00CA5C6F"/>
    <w:rsid w:val="00CA6536"/>
    <w:rsid w:val="00CA76E8"/>
    <w:rsid w:val="00CB1526"/>
    <w:rsid w:val="00CB3521"/>
    <w:rsid w:val="00CB6D44"/>
    <w:rsid w:val="00CC1C41"/>
    <w:rsid w:val="00CC5047"/>
    <w:rsid w:val="00CC69CD"/>
    <w:rsid w:val="00CC7939"/>
    <w:rsid w:val="00CD27E1"/>
    <w:rsid w:val="00CD49E7"/>
    <w:rsid w:val="00CE0FB9"/>
    <w:rsid w:val="00CE1479"/>
    <w:rsid w:val="00CE3313"/>
    <w:rsid w:val="00CE387E"/>
    <w:rsid w:val="00CE77BD"/>
    <w:rsid w:val="00CE7AF3"/>
    <w:rsid w:val="00CF0392"/>
    <w:rsid w:val="00CF3A21"/>
    <w:rsid w:val="00CF45D5"/>
    <w:rsid w:val="00CF491A"/>
    <w:rsid w:val="00D010B7"/>
    <w:rsid w:val="00D01D0D"/>
    <w:rsid w:val="00D0225A"/>
    <w:rsid w:val="00D031A7"/>
    <w:rsid w:val="00D04145"/>
    <w:rsid w:val="00D06CA3"/>
    <w:rsid w:val="00D078BB"/>
    <w:rsid w:val="00D107B7"/>
    <w:rsid w:val="00D11250"/>
    <w:rsid w:val="00D161A3"/>
    <w:rsid w:val="00D17517"/>
    <w:rsid w:val="00D20D39"/>
    <w:rsid w:val="00D22433"/>
    <w:rsid w:val="00D238DB"/>
    <w:rsid w:val="00D2499D"/>
    <w:rsid w:val="00D31DC6"/>
    <w:rsid w:val="00D32E56"/>
    <w:rsid w:val="00D338E3"/>
    <w:rsid w:val="00D35E9C"/>
    <w:rsid w:val="00D36AE7"/>
    <w:rsid w:val="00D3772A"/>
    <w:rsid w:val="00D40D69"/>
    <w:rsid w:val="00D441FF"/>
    <w:rsid w:val="00D52842"/>
    <w:rsid w:val="00D52FC2"/>
    <w:rsid w:val="00D54DA8"/>
    <w:rsid w:val="00D61FD3"/>
    <w:rsid w:val="00D6507E"/>
    <w:rsid w:val="00D70FB2"/>
    <w:rsid w:val="00D76093"/>
    <w:rsid w:val="00D764F4"/>
    <w:rsid w:val="00D810E2"/>
    <w:rsid w:val="00D91399"/>
    <w:rsid w:val="00D933DF"/>
    <w:rsid w:val="00D979C6"/>
    <w:rsid w:val="00D97A15"/>
    <w:rsid w:val="00DA01D0"/>
    <w:rsid w:val="00DA0982"/>
    <w:rsid w:val="00DA12EF"/>
    <w:rsid w:val="00DA5422"/>
    <w:rsid w:val="00DA5CB2"/>
    <w:rsid w:val="00DB0547"/>
    <w:rsid w:val="00DB0E0A"/>
    <w:rsid w:val="00DB2BF4"/>
    <w:rsid w:val="00DB5114"/>
    <w:rsid w:val="00DC0A8E"/>
    <w:rsid w:val="00DC6742"/>
    <w:rsid w:val="00DD1491"/>
    <w:rsid w:val="00DD3194"/>
    <w:rsid w:val="00DD56F3"/>
    <w:rsid w:val="00DD72CF"/>
    <w:rsid w:val="00DE122A"/>
    <w:rsid w:val="00DE1D20"/>
    <w:rsid w:val="00DE3466"/>
    <w:rsid w:val="00DE379B"/>
    <w:rsid w:val="00DE3B53"/>
    <w:rsid w:val="00DE5371"/>
    <w:rsid w:val="00DF1F69"/>
    <w:rsid w:val="00DF301F"/>
    <w:rsid w:val="00DF3043"/>
    <w:rsid w:val="00DF3D09"/>
    <w:rsid w:val="00DF50DB"/>
    <w:rsid w:val="00DF52B7"/>
    <w:rsid w:val="00DF650B"/>
    <w:rsid w:val="00DF7C87"/>
    <w:rsid w:val="00E00159"/>
    <w:rsid w:val="00E05DAD"/>
    <w:rsid w:val="00E0613A"/>
    <w:rsid w:val="00E07ABE"/>
    <w:rsid w:val="00E10D61"/>
    <w:rsid w:val="00E154C0"/>
    <w:rsid w:val="00E15BB4"/>
    <w:rsid w:val="00E16EA7"/>
    <w:rsid w:val="00E21B8D"/>
    <w:rsid w:val="00E2219D"/>
    <w:rsid w:val="00E231FF"/>
    <w:rsid w:val="00E236F0"/>
    <w:rsid w:val="00E35643"/>
    <w:rsid w:val="00E36745"/>
    <w:rsid w:val="00E36FB7"/>
    <w:rsid w:val="00E37BB2"/>
    <w:rsid w:val="00E40454"/>
    <w:rsid w:val="00E40A20"/>
    <w:rsid w:val="00E40DEF"/>
    <w:rsid w:val="00E4512C"/>
    <w:rsid w:val="00E47BBE"/>
    <w:rsid w:val="00E541A7"/>
    <w:rsid w:val="00E5443A"/>
    <w:rsid w:val="00E54CBB"/>
    <w:rsid w:val="00E578DF"/>
    <w:rsid w:val="00E66D64"/>
    <w:rsid w:val="00E72A49"/>
    <w:rsid w:val="00E760F7"/>
    <w:rsid w:val="00E815B0"/>
    <w:rsid w:val="00E90795"/>
    <w:rsid w:val="00E90E5E"/>
    <w:rsid w:val="00E91BF6"/>
    <w:rsid w:val="00E92660"/>
    <w:rsid w:val="00E94D00"/>
    <w:rsid w:val="00E94D08"/>
    <w:rsid w:val="00E96787"/>
    <w:rsid w:val="00EA0575"/>
    <w:rsid w:val="00EA3235"/>
    <w:rsid w:val="00EA67F6"/>
    <w:rsid w:val="00EA682D"/>
    <w:rsid w:val="00EA7062"/>
    <w:rsid w:val="00EA706A"/>
    <w:rsid w:val="00EB0565"/>
    <w:rsid w:val="00EB0E9B"/>
    <w:rsid w:val="00EB212D"/>
    <w:rsid w:val="00EB558E"/>
    <w:rsid w:val="00EB5605"/>
    <w:rsid w:val="00EB5CA6"/>
    <w:rsid w:val="00EB6D75"/>
    <w:rsid w:val="00EC5BA5"/>
    <w:rsid w:val="00ED026A"/>
    <w:rsid w:val="00ED0861"/>
    <w:rsid w:val="00ED0F51"/>
    <w:rsid w:val="00ED1059"/>
    <w:rsid w:val="00ED3E87"/>
    <w:rsid w:val="00ED5202"/>
    <w:rsid w:val="00ED6919"/>
    <w:rsid w:val="00ED753F"/>
    <w:rsid w:val="00EE0F90"/>
    <w:rsid w:val="00EE1897"/>
    <w:rsid w:val="00EE2ECF"/>
    <w:rsid w:val="00EE2F79"/>
    <w:rsid w:val="00EE3D6D"/>
    <w:rsid w:val="00EE5EAA"/>
    <w:rsid w:val="00EE6F83"/>
    <w:rsid w:val="00EE7B79"/>
    <w:rsid w:val="00EF00B2"/>
    <w:rsid w:val="00EF1740"/>
    <w:rsid w:val="00EF19F1"/>
    <w:rsid w:val="00EF258A"/>
    <w:rsid w:val="00EF434E"/>
    <w:rsid w:val="00F0651E"/>
    <w:rsid w:val="00F06938"/>
    <w:rsid w:val="00F121C3"/>
    <w:rsid w:val="00F15E57"/>
    <w:rsid w:val="00F2137D"/>
    <w:rsid w:val="00F2160D"/>
    <w:rsid w:val="00F21661"/>
    <w:rsid w:val="00F21DFC"/>
    <w:rsid w:val="00F22DAF"/>
    <w:rsid w:val="00F24A65"/>
    <w:rsid w:val="00F250C1"/>
    <w:rsid w:val="00F25BE0"/>
    <w:rsid w:val="00F26F50"/>
    <w:rsid w:val="00F30473"/>
    <w:rsid w:val="00F31373"/>
    <w:rsid w:val="00F31A44"/>
    <w:rsid w:val="00F37729"/>
    <w:rsid w:val="00F37BB8"/>
    <w:rsid w:val="00F41DCB"/>
    <w:rsid w:val="00F4284C"/>
    <w:rsid w:val="00F4457F"/>
    <w:rsid w:val="00F50CE0"/>
    <w:rsid w:val="00F51715"/>
    <w:rsid w:val="00F519D5"/>
    <w:rsid w:val="00F52152"/>
    <w:rsid w:val="00F52811"/>
    <w:rsid w:val="00F531F3"/>
    <w:rsid w:val="00F539E5"/>
    <w:rsid w:val="00F54E12"/>
    <w:rsid w:val="00F54E9A"/>
    <w:rsid w:val="00F62913"/>
    <w:rsid w:val="00F650EA"/>
    <w:rsid w:val="00F6612C"/>
    <w:rsid w:val="00F66682"/>
    <w:rsid w:val="00F6753D"/>
    <w:rsid w:val="00F713F9"/>
    <w:rsid w:val="00F716F8"/>
    <w:rsid w:val="00F72C2D"/>
    <w:rsid w:val="00F76B8C"/>
    <w:rsid w:val="00F77189"/>
    <w:rsid w:val="00F77B00"/>
    <w:rsid w:val="00F80C83"/>
    <w:rsid w:val="00F817ED"/>
    <w:rsid w:val="00F820DB"/>
    <w:rsid w:val="00F82AFC"/>
    <w:rsid w:val="00F85A52"/>
    <w:rsid w:val="00F85C16"/>
    <w:rsid w:val="00F90CF3"/>
    <w:rsid w:val="00F943B8"/>
    <w:rsid w:val="00F9458F"/>
    <w:rsid w:val="00F96A75"/>
    <w:rsid w:val="00FA0D0B"/>
    <w:rsid w:val="00FA1833"/>
    <w:rsid w:val="00FA2BE7"/>
    <w:rsid w:val="00FA5DEB"/>
    <w:rsid w:val="00FA67E1"/>
    <w:rsid w:val="00FA6EFA"/>
    <w:rsid w:val="00FB1104"/>
    <w:rsid w:val="00FB3FD4"/>
    <w:rsid w:val="00FB441E"/>
    <w:rsid w:val="00FB4F79"/>
    <w:rsid w:val="00FB5393"/>
    <w:rsid w:val="00FB78AD"/>
    <w:rsid w:val="00FD035A"/>
    <w:rsid w:val="00FD226E"/>
    <w:rsid w:val="00FD3C35"/>
    <w:rsid w:val="00FD55E0"/>
    <w:rsid w:val="00FE2605"/>
    <w:rsid w:val="00FE2DEC"/>
    <w:rsid w:val="00FE42FB"/>
    <w:rsid w:val="00FE4362"/>
    <w:rsid w:val="00FE4D7B"/>
    <w:rsid w:val="00FE5C93"/>
    <w:rsid w:val="00FE62C2"/>
    <w:rsid w:val="00FF2447"/>
    <w:rsid w:val="00FF31E1"/>
    <w:rsid w:val="00FF4265"/>
    <w:rsid w:val="00FF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0854A8"/>
  <w15:docId w15:val="{41768E8A-90EA-4BAE-A9B8-8299D01C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5D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E3674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E36745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36745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4E75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E756F"/>
  </w:style>
  <w:style w:type="paragraph" w:styleId="a6">
    <w:name w:val="footer"/>
    <w:basedOn w:val="a"/>
    <w:link w:val="a7"/>
    <w:uiPriority w:val="99"/>
    <w:unhideWhenUsed/>
    <w:rsid w:val="004E75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E756F"/>
  </w:style>
  <w:style w:type="paragraph" w:styleId="a8">
    <w:name w:val="Balloon Text"/>
    <w:basedOn w:val="a"/>
    <w:link w:val="a9"/>
    <w:uiPriority w:val="99"/>
    <w:semiHidden/>
    <w:unhideWhenUsed/>
    <w:rsid w:val="00166BF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66BF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DB2BF4"/>
    <w:rPr>
      <w:color w:val="808080"/>
    </w:rPr>
  </w:style>
  <w:style w:type="paragraph" w:styleId="ab">
    <w:name w:val="List Paragraph"/>
    <w:basedOn w:val="a"/>
    <w:uiPriority w:val="34"/>
    <w:qFormat/>
    <w:rsid w:val="00AA2AB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9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2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733853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4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88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509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685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7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3659F7-FCC6-4EB8-9422-98D8F1AB4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ada</dc:creator>
  <cp:keywords/>
  <dc:description/>
  <cp:lastModifiedBy>masuda tatsuo</cp:lastModifiedBy>
  <cp:revision>18</cp:revision>
  <cp:lastPrinted>2019-04-03T07:37:00Z</cp:lastPrinted>
  <dcterms:created xsi:type="dcterms:W3CDTF">2019-04-04T20:23:00Z</dcterms:created>
  <dcterms:modified xsi:type="dcterms:W3CDTF">2019-04-05T00:18:00Z</dcterms:modified>
</cp:coreProperties>
</file>